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46BBD" w14:textId="4601A924" w:rsidR="00EF4BC4" w:rsidRPr="00705C50" w:rsidRDefault="00EF4BC4">
      <w:pPr>
        <w:rPr>
          <w:b/>
          <w:bCs/>
        </w:rPr>
      </w:pPr>
      <w:r w:rsidRPr="00705C50">
        <w:rPr>
          <w:b/>
          <w:bCs/>
        </w:rPr>
        <w:t>REPLICATED RESULTS WITHOUT AYE-AYE</w:t>
      </w:r>
    </w:p>
    <w:p w14:paraId="48C296F4" w14:textId="77777777" w:rsidR="00EF4BC4" w:rsidRDefault="00EF4BC4"/>
    <w:p w14:paraId="5270A1F2" w14:textId="1D1226C8" w:rsidR="00EF4BC4" w:rsidRPr="00EF4BC4" w:rsidRDefault="00EF4BC4" w:rsidP="00EF4BC4">
      <w:pPr>
        <w:rPr>
          <w:rFonts w:ascii="Calibri" w:hAnsi="Calibri" w:cs="Calibri"/>
        </w:rPr>
      </w:pPr>
      <w:r w:rsidRPr="00EF4BC4">
        <w:rPr>
          <w:rFonts w:ascii="Calibri" w:hAnsi="Calibri" w:cs="Calibri"/>
        </w:rPr>
        <w:t>Procrustes ANOVAs testing for differences in allometry- and phylogeny-corrected brain size and shape and dental morphology across dietary guilds</w:t>
      </w:r>
      <w:r w:rsidRPr="00EF4BC4">
        <w:rPr>
          <w:rFonts w:ascii="Calibri" w:hAnsi="Calibri" w:cs="Calibri"/>
        </w:rPr>
        <w:t xml:space="preserve"> (see Table 3 for results with full sample)</w:t>
      </w:r>
      <w:r w:rsidRPr="00EF4BC4">
        <w:rPr>
          <w:rFonts w:ascii="Calibri" w:hAnsi="Calibri" w:cs="Calibri"/>
        </w:rPr>
        <w:t>.</w:t>
      </w:r>
    </w:p>
    <w:tbl>
      <w:tblPr>
        <w:tblW w:w="8198" w:type="dxa"/>
        <w:tblLook w:val="04A0" w:firstRow="1" w:lastRow="0" w:firstColumn="1" w:lastColumn="0" w:noHBand="0" w:noVBand="1"/>
      </w:tblPr>
      <w:tblGrid>
        <w:gridCol w:w="2218"/>
        <w:gridCol w:w="557"/>
        <w:gridCol w:w="883"/>
        <w:gridCol w:w="883"/>
        <w:gridCol w:w="883"/>
        <w:gridCol w:w="883"/>
        <w:gridCol w:w="883"/>
        <w:gridCol w:w="1008"/>
      </w:tblGrid>
      <w:tr w:rsidR="00EF4BC4" w:rsidRPr="00EF4BC4" w14:paraId="2544AB27" w14:textId="77777777" w:rsidTr="004A5BE0">
        <w:trPr>
          <w:trHeight w:val="320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D9C9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997D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FCFE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S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7909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232B" w14:textId="5250614C" w:rsidR="00EF4BC4" w:rsidRPr="00EF4BC4" w:rsidRDefault="00554911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553E">
              <w:rPr>
                <w:rFonts w:ascii="Calibri" w:hAnsi="Calibri" w:cs="Calibri"/>
                <w:color w:val="000000"/>
              </w:rPr>
              <w:t>R</w:t>
            </w:r>
            <w:r w:rsidRPr="00E2553E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ED460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6A12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36D6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Pr</w:t>
            </w:r>
            <w:proofErr w:type="spellEnd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(&gt;F)</w:t>
            </w:r>
          </w:p>
        </w:tc>
      </w:tr>
      <w:tr w:rsidR="00EF4BC4" w:rsidRPr="00EF4BC4" w14:paraId="1912CF6B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0DD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Brain shap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E2E1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AE5A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79A7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608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CCFF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1.7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0F2F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2.3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288F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2</w:t>
            </w:r>
          </w:p>
        </w:tc>
      </w:tr>
      <w:tr w:rsidR="00EF4BC4" w:rsidRPr="00EF4BC4" w14:paraId="79A57081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AB5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Brain siz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306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989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1AC5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4C8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2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EA3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2.6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C9C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1.30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C2C2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8</w:t>
            </w:r>
          </w:p>
        </w:tc>
      </w:tr>
      <w:tr w:rsidR="00EF4BC4" w:rsidRPr="00EF4BC4" w14:paraId="278CE29E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F182" w14:textId="77777777" w:rsidR="00EF4BC4" w:rsidRPr="00EF4BC4" w:rsidRDefault="00EF4BC4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Dental morphology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F0C0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DE80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1.3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ABF0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6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156B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45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56DAE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6.7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D94CF" w14:textId="7777777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2.6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2B8EB" w14:textId="535E4BC7" w:rsidR="00EF4BC4" w:rsidRPr="00EF4BC4" w:rsidRDefault="00EF4BC4" w:rsidP="004A5BE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</w:tr>
    </w:tbl>
    <w:p w14:paraId="0D1DAB19" w14:textId="392D5153" w:rsidR="00EF4BC4" w:rsidRDefault="00EF4BC4"/>
    <w:p w14:paraId="7D6336E4" w14:textId="77777777" w:rsidR="00705C50" w:rsidRDefault="00705C50" w:rsidP="00705C50">
      <w:r w:rsidRPr="00703255">
        <w:rPr>
          <w:rFonts w:ascii="Calibri" w:hAnsi="Calibri" w:cs="Calibri"/>
        </w:rPr>
        <w:t>Statistical test for differences in per-species evolutionary rates across dietary guilds and pairwise comparisons</w:t>
      </w:r>
      <w:r>
        <w:rPr>
          <w:rFonts w:ascii="Calibri" w:hAnsi="Calibri" w:cs="Calibri"/>
        </w:rPr>
        <w:t xml:space="preserve"> (see S2 Table for results with full sample)</w:t>
      </w:r>
      <w:r w:rsidRPr="00703255">
        <w:rPr>
          <w:rFonts w:ascii="Calibri" w:hAnsi="Calibri" w:cs="Calibri"/>
        </w:rPr>
        <w:t>.</w:t>
      </w:r>
    </w:p>
    <w:tbl>
      <w:tblPr>
        <w:tblW w:w="7373" w:type="dxa"/>
        <w:tblLook w:val="04A0" w:firstRow="1" w:lastRow="0" w:firstColumn="1" w:lastColumn="0" w:noHBand="0" w:noVBand="1"/>
      </w:tblPr>
      <w:tblGrid>
        <w:gridCol w:w="2218"/>
        <w:gridCol w:w="2435"/>
        <w:gridCol w:w="1833"/>
        <w:gridCol w:w="887"/>
      </w:tblGrid>
      <w:tr w:rsidR="00705C50" w:rsidRPr="00EF4BC4" w14:paraId="0E14E1CF" w14:textId="77777777" w:rsidTr="004A5BE0">
        <w:trPr>
          <w:trHeight w:val="320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DB4A6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Trait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2CD4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Guild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A9C5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Rate differenc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9BA6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705C50" w:rsidRPr="00EF4BC4" w14:paraId="7BFB6260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8602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Brain shap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E353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D6E0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0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FC2F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7</w:t>
            </w:r>
          </w:p>
        </w:tc>
      </w:tr>
      <w:tr w:rsidR="00705C50" w:rsidRPr="00EF4BC4" w14:paraId="05E30BAF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BC4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B7D1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78E9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0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4E05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428</w:t>
            </w:r>
          </w:p>
        </w:tc>
      </w:tr>
      <w:tr w:rsidR="00705C50" w:rsidRPr="00EF4BC4" w14:paraId="50A9C9EA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E168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52C3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BF9B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30F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975</w:t>
            </w:r>
          </w:p>
        </w:tc>
      </w:tr>
      <w:tr w:rsidR="00705C50" w:rsidRPr="00EF4BC4" w14:paraId="0374BAE3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C67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F74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0C49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0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0983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</w:t>
            </w:r>
          </w:p>
        </w:tc>
      </w:tr>
      <w:tr w:rsidR="00705C50" w:rsidRPr="00EF4BC4" w14:paraId="18F78BD7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5734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3D56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BEBE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0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6933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</w:tr>
      <w:tr w:rsidR="00705C50" w:rsidRPr="00EF4BC4" w14:paraId="5F53944B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876D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603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_Frug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7CD8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3672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671</w:t>
            </w:r>
          </w:p>
        </w:tc>
      </w:tr>
      <w:tr w:rsidR="00705C50" w:rsidRPr="00EF4BC4" w14:paraId="18CCDEC2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C35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Relative brain siz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3382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2D3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0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2CA7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705C50" w:rsidRPr="00EF4BC4" w14:paraId="234B688D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7506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11AB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803A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FE7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603</w:t>
            </w:r>
          </w:p>
        </w:tc>
      </w:tr>
      <w:tr w:rsidR="00705C50" w:rsidRPr="00EF4BC4" w14:paraId="71307036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594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A5C3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101E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67D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805</w:t>
            </w:r>
          </w:p>
        </w:tc>
      </w:tr>
      <w:tr w:rsidR="00705C50" w:rsidRPr="00EF4BC4" w14:paraId="55F25E45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A98C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4949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3ECC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0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0AAC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166</w:t>
            </w:r>
          </w:p>
        </w:tc>
      </w:tr>
      <w:tr w:rsidR="00705C50" w:rsidRPr="00EF4BC4" w14:paraId="7BC4ABD0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6B96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3042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3ADB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62C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365</w:t>
            </w:r>
          </w:p>
        </w:tc>
      </w:tr>
      <w:tr w:rsidR="00705C50" w:rsidRPr="00EF4BC4" w14:paraId="6474C744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55DB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7FCE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_Frug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0C75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97B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722</w:t>
            </w:r>
          </w:p>
        </w:tc>
      </w:tr>
      <w:tr w:rsidR="00705C50" w:rsidRPr="00EF4BC4" w14:paraId="48AEB2B8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75C2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Dental morphology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8F8E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32FF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3693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499</w:t>
            </w:r>
          </w:p>
        </w:tc>
      </w:tr>
      <w:tr w:rsidR="00705C50" w:rsidRPr="00EF4BC4" w14:paraId="3AB958A6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67F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252E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370C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1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78F6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272</w:t>
            </w:r>
          </w:p>
        </w:tc>
      </w:tr>
      <w:tr w:rsidR="00705C50" w:rsidRPr="00EF4BC4" w14:paraId="2CB68D2D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A5A1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FCB6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943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1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C54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756</w:t>
            </w:r>
          </w:p>
        </w:tc>
      </w:tr>
      <w:tr w:rsidR="00705C50" w:rsidRPr="00EF4BC4" w14:paraId="47E7FC50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B815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B6E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AA43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1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D7C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315</w:t>
            </w:r>
          </w:p>
        </w:tc>
      </w:tr>
      <w:tr w:rsidR="00705C50" w:rsidRPr="00EF4BC4" w14:paraId="2D0E9897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60BB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AD57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06B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2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8C3B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705C50" w:rsidRPr="00EF4BC4" w14:paraId="43799DAF" w14:textId="77777777" w:rsidTr="004A5BE0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9493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9C53" w14:textId="77777777" w:rsidR="00705C50" w:rsidRPr="00EF4BC4" w:rsidRDefault="00705C50" w:rsidP="004A5BE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_Frug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FC96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1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D791" w14:textId="77777777" w:rsidR="00705C50" w:rsidRPr="00EF4BC4" w:rsidRDefault="00705C50" w:rsidP="004A5BE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344</w:t>
            </w:r>
          </w:p>
        </w:tc>
      </w:tr>
    </w:tbl>
    <w:p w14:paraId="2BA30B68" w14:textId="77777777" w:rsidR="00705C50" w:rsidRDefault="00705C50" w:rsidP="00705C50"/>
    <w:p w14:paraId="47FDD03A" w14:textId="230A2989" w:rsidR="00EF4BC4" w:rsidRPr="00705C50" w:rsidRDefault="00705C50">
      <w:pPr>
        <w:rPr>
          <w:rFonts w:ascii="Calibri" w:hAnsi="Calibri" w:cs="Calibri"/>
        </w:rPr>
      </w:pPr>
      <w:r w:rsidRPr="00703255">
        <w:rPr>
          <w:rFonts w:ascii="Calibri" w:hAnsi="Calibri" w:cs="Calibri"/>
        </w:rPr>
        <w:t>Statistical test for differences in per-guild evolutionary rates across dietary guilds. Net evolutionary rates are provided per guild for each trait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see S</w:t>
      </w:r>
      <w:r>
        <w:rPr>
          <w:rFonts w:ascii="Calibri" w:hAnsi="Calibri" w:cs="Calibri"/>
        </w:rPr>
        <w:t>3</w:t>
      </w:r>
      <w:r>
        <w:rPr>
          <w:rFonts w:ascii="Calibri" w:hAnsi="Calibri" w:cs="Calibri"/>
        </w:rPr>
        <w:t xml:space="preserve"> Table for results with full sample)</w:t>
      </w:r>
      <w:r w:rsidRPr="00703255">
        <w:rPr>
          <w:rFonts w:ascii="Calibri" w:hAnsi="Calibri" w:cs="Calibri"/>
        </w:rPr>
        <w:t>.</w:t>
      </w:r>
    </w:p>
    <w:tbl>
      <w:tblPr>
        <w:tblW w:w="8702" w:type="dxa"/>
        <w:tblLook w:val="04A0" w:firstRow="1" w:lastRow="0" w:firstColumn="1" w:lastColumn="0" w:noHBand="0" w:noVBand="1"/>
      </w:tblPr>
      <w:tblGrid>
        <w:gridCol w:w="2218"/>
        <w:gridCol w:w="883"/>
        <w:gridCol w:w="957"/>
        <w:gridCol w:w="883"/>
        <w:gridCol w:w="1110"/>
        <w:gridCol w:w="1251"/>
        <w:gridCol w:w="1400"/>
      </w:tblGrid>
      <w:tr w:rsidR="00EF4BC4" w:rsidRPr="00EF4BC4" w14:paraId="13ED06B2" w14:textId="77777777" w:rsidTr="00EF4BC4">
        <w:trPr>
          <w:trHeight w:val="320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2FA9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3CA3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15AE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6D3C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530B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olivory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81F8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F10B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</w:t>
            </w:r>
          </w:p>
        </w:tc>
      </w:tr>
      <w:tr w:rsidR="00EF4BC4" w:rsidRPr="00EF4BC4" w14:paraId="1C26CA88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8A06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Relative brain siz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B3DC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3.0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B26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0.0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E74D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5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09C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5021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EB90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  <w:tr w:rsidR="00EF4BC4" w:rsidRPr="00EF4BC4" w14:paraId="16664708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875E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Brain shap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F152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1.7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E44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1.0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AA0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062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7BA6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64C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EF4BC4" w:rsidRPr="00EF4BC4" w14:paraId="2DD8CC13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B414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Dental morpholog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499F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1.4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1109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-1.1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7498D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8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DAAC5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74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44C5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5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4276A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826</w:t>
            </w:r>
          </w:p>
        </w:tc>
      </w:tr>
    </w:tbl>
    <w:p w14:paraId="40006FAB" w14:textId="143B9EF6" w:rsidR="00EF4BC4" w:rsidRDefault="00EF4BC4"/>
    <w:p w14:paraId="4E4DF20D" w14:textId="1F4BAD6C" w:rsidR="00705C50" w:rsidRDefault="00705C50"/>
    <w:p w14:paraId="3548D3C3" w14:textId="45F0BD46" w:rsidR="00705C50" w:rsidRDefault="00705C50"/>
    <w:p w14:paraId="3F9A13AD" w14:textId="38037127" w:rsidR="00705C50" w:rsidRDefault="00705C50">
      <w:r w:rsidRPr="00703255">
        <w:rPr>
          <w:rFonts w:ascii="Calibri" w:hAnsi="Calibri" w:cs="Calibri"/>
        </w:rPr>
        <w:lastRenderedPageBreak/>
        <w:t>Significance values for pairwise statistical tests of differences in per-guild evolutionary rates across traits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see S</w:t>
      </w:r>
      <w:r>
        <w:rPr>
          <w:rFonts w:ascii="Calibri" w:hAnsi="Calibri" w:cs="Calibri"/>
        </w:rPr>
        <w:t>4</w:t>
      </w:r>
      <w:r>
        <w:rPr>
          <w:rFonts w:ascii="Calibri" w:hAnsi="Calibri" w:cs="Calibri"/>
        </w:rPr>
        <w:t xml:space="preserve"> Table for results with full sample)</w:t>
      </w:r>
      <w:r w:rsidRPr="00703255">
        <w:rPr>
          <w:rFonts w:ascii="Calibri" w:hAnsi="Calibri" w:cs="Calibri"/>
        </w:rPr>
        <w:t>.</w:t>
      </w:r>
    </w:p>
    <w:tbl>
      <w:tblPr>
        <w:tblW w:w="5979" w:type="dxa"/>
        <w:tblLook w:val="04A0" w:firstRow="1" w:lastRow="0" w:firstColumn="1" w:lastColumn="0" w:noHBand="0" w:noVBand="1"/>
      </w:tblPr>
      <w:tblGrid>
        <w:gridCol w:w="2218"/>
        <w:gridCol w:w="1400"/>
        <w:gridCol w:w="1110"/>
        <w:gridCol w:w="1251"/>
      </w:tblGrid>
      <w:tr w:rsidR="00EF4BC4" w:rsidRPr="00EF4BC4" w14:paraId="427C8387" w14:textId="77777777" w:rsidTr="00EF4BC4">
        <w:trPr>
          <w:trHeight w:val="320"/>
        </w:trPr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B61D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Brain shap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3B9F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3E0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30AF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F4BC4" w:rsidRPr="00EF4BC4" w14:paraId="0719462F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B06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0BDF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49EC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olivo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A964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</w:tr>
      <w:tr w:rsidR="00EF4BC4" w:rsidRPr="00EF4BC4" w14:paraId="2C1DBB10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F48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8E90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093F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950B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EF4BC4" w:rsidRPr="00EF4BC4" w14:paraId="1A2A7C74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1627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98A1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36BF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3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A8F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379</w:t>
            </w:r>
          </w:p>
        </w:tc>
      </w:tr>
      <w:tr w:rsidR="00EF4BC4" w:rsidRPr="00EF4BC4" w14:paraId="5C65C18E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3313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Brain siz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DF0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F887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32CE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C4" w:rsidRPr="00EF4BC4" w14:paraId="382C5698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51AE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C09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75A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olivo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1FD8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</w:tr>
      <w:tr w:rsidR="00EF4BC4" w:rsidRPr="00EF4BC4" w14:paraId="4D4A37EB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6BF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0DD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FF5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4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364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F4BC4" w:rsidRPr="00EF4BC4" w14:paraId="0D39D76A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E20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DD9B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3DD3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7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C28A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247</w:t>
            </w:r>
          </w:p>
        </w:tc>
      </w:tr>
      <w:tr w:rsidR="00EF4BC4" w:rsidRPr="00EF4BC4" w14:paraId="11229B8F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C895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Dental morph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C7B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DA5D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2044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C4" w:rsidRPr="00EF4BC4" w14:paraId="438E104A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208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8E1" w14:textId="77777777" w:rsidR="00EF4BC4" w:rsidRPr="00EF4BC4" w:rsidRDefault="00EF4BC4" w:rsidP="00E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FD6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olivo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1541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</w:tr>
      <w:tr w:rsidR="00EF4BC4" w:rsidRPr="00EF4BC4" w14:paraId="0ED34192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122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A05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Frugivo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D565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6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6CE4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F4BC4" w:rsidRPr="00EF4BC4" w14:paraId="7E718A30" w14:textId="77777777" w:rsidTr="00EF4BC4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303D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88D3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Insectivor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D960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88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FFBA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582</w:t>
            </w:r>
          </w:p>
        </w:tc>
      </w:tr>
    </w:tbl>
    <w:p w14:paraId="0437568E" w14:textId="7718A574" w:rsidR="00EF4BC4" w:rsidRDefault="00EF4BC4"/>
    <w:p w14:paraId="07904D81" w14:textId="7D13B7DD" w:rsidR="00705C50" w:rsidRPr="00705C50" w:rsidRDefault="00705C50" w:rsidP="00705C50">
      <w:pPr>
        <w:rPr>
          <w:rFonts w:ascii="Calibri" w:hAnsi="Calibri" w:cs="Calibri"/>
        </w:rPr>
      </w:pPr>
      <w:r w:rsidRPr="00705C50">
        <w:rPr>
          <w:rFonts w:ascii="Calibri" w:hAnsi="Calibri" w:cs="Calibri"/>
        </w:rPr>
        <w:t>Phylogenetic two-block least square analyses for integration in evolutionary rates between brain size and shape and dental morphology</w:t>
      </w:r>
      <w:r w:rsidRPr="00705C50">
        <w:rPr>
          <w:rFonts w:ascii="Calibri" w:hAnsi="Calibri" w:cs="Calibri"/>
        </w:rPr>
        <w:t xml:space="preserve"> </w:t>
      </w:r>
      <w:r w:rsidRPr="00705C50">
        <w:rPr>
          <w:rFonts w:ascii="Calibri" w:hAnsi="Calibri" w:cs="Calibri"/>
        </w:rPr>
        <w:t>(see Table 3 for results with full sample).</w:t>
      </w:r>
    </w:p>
    <w:tbl>
      <w:tblPr>
        <w:tblW w:w="6135" w:type="dxa"/>
        <w:tblLook w:val="04A0" w:firstRow="1" w:lastRow="0" w:firstColumn="1" w:lastColumn="0" w:noHBand="0" w:noVBand="1"/>
      </w:tblPr>
      <w:tblGrid>
        <w:gridCol w:w="3482"/>
        <w:gridCol w:w="883"/>
        <w:gridCol w:w="883"/>
        <w:gridCol w:w="887"/>
      </w:tblGrid>
      <w:tr w:rsidR="00EF4BC4" w:rsidRPr="00EF4BC4" w14:paraId="4685FD09" w14:textId="77777777" w:rsidTr="00EF4BC4">
        <w:trPr>
          <w:trHeight w:val="32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6B7F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1BFB4" w14:textId="25EE9C4A" w:rsidR="00EF4BC4" w:rsidRPr="00EF4BC4" w:rsidRDefault="00554911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553E">
              <w:rPr>
                <w:rFonts w:ascii="Calibri" w:hAnsi="Calibri" w:cs="Calibri"/>
                <w:color w:val="000000"/>
              </w:rPr>
              <w:t>R</w:t>
            </w:r>
            <w:r w:rsidRPr="00E2553E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42AB1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9B05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EF4BC4" w:rsidRPr="00EF4BC4" w14:paraId="3506CF2A" w14:textId="77777777" w:rsidTr="00EF4BC4">
        <w:trPr>
          <w:trHeight w:val="32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2387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Brain shape_ brain siz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30B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3E08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1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AC39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870</w:t>
            </w:r>
          </w:p>
        </w:tc>
      </w:tr>
      <w:tr w:rsidR="00EF4BC4" w:rsidRPr="00EF4BC4" w14:paraId="101C0453" w14:textId="77777777" w:rsidTr="00EF4BC4">
        <w:trPr>
          <w:trHeight w:val="32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4A88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ain </w:t>
            </w: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shape_Dental</w:t>
            </w:r>
            <w:proofErr w:type="spellEnd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rpholog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4029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4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4F4A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1.8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C764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8</w:t>
            </w:r>
          </w:p>
        </w:tc>
      </w:tr>
      <w:tr w:rsidR="00EF4BC4" w:rsidRPr="00EF4BC4" w14:paraId="04347EB5" w14:textId="77777777" w:rsidTr="00EF4BC4">
        <w:trPr>
          <w:trHeight w:val="32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9216" w14:textId="77777777" w:rsidR="00EF4BC4" w:rsidRPr="00EF4BC4" w:rsidRDefault="00EF4BC4" w:rsidP="00EF4B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ain </w:t>
            </w:r>
            <w:proofErr w:type="spellStart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size_Dental</w:t>
            </w:r>
            <w:proofErr w:type="spellEnd"/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rpholog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716BA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DB61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1.0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FCAD0" w14:textId="77777777" w:rsidR="00EF4BC4" w:rsidRPr="00EF4BC4" w:rsidRDefault="00EF4BC4" w:rsidP="00EF4BC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BC4">
              <w:rPr>
                <w:rFonts w:ascii="Calibri" w:eastAsia="Times New Roman" w:hAnsi="Calibri" w:cs="Calibri"/>
                <w:color w:val="000000"/>
                <w:lang w:eastAsia="en-GB"/>
              </w:rPr>
              <w:t>0.329</w:t>
            </w:r>
          </w:p>
        </w:tc>
      </w:tr>
    </w:tbl>
    <w:p w14:paraId="6B516B1C" w14:textId="77777777" w:rsidR="00EF4BC4" w:rsidRDefault="00EF4BC4"/>
    <w:sectPr w:rsidR="00EF4B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C4"/>
    <w:rsid w:val="00027DD8"/>
    <w:rsid w:val="00091266"/>
    <w:rsid w:val="000A23EE"/>
    <w:rsid w:val="000B5092"/>
    <w:rsid w:val="000D3198"/>
    <w:rsid w:val="000E6BC2"/>
    <w:rsid w:val="001030CC"/>
    <w:rsid w:val="00106789"/>
    <w:rsid w:val="00116A8F"/>
    <w:rsid w:val="001252AF"/>
    <w:rsid w:val="00126501"/>
    <w:rsid w:val="00166B60"/>
    <w:rsid w:val="00193737"/>
    <w:rsid w:val="001A072D"/>
    <w:rsid w:val="001A7504"/>
    <w:rsid w:val="001D6D34"/>
    <w:rsid w:val="001F0970"/>
    <w:rsid w:val="001F3271"/>
    <w:rsid w:val="00224608"/>
    <w:rsid w:val="002419A9"/>
    <w:rsid w:val="002B27C2"/>
    <w:rsid w:val="002E7755"/>
    <w:rsid w:val="002F386A"/>
    <w:rsid w:val="0030417B"/>
    <w:rsid w:val="00337357"/>
    <w:rsid w:val="00343EDC"/>
    <w:rsid w:val="00354358"/>
    <w:rsid w:val="00364387"/>
    <w:rsid w:val="0037162F"/>
    <w:rsid w:val="00396EFE"/>
    <w:rsid w:val="003A599C"/>
    <w:rsid w:val="003B5B18"/>
    <w:rsid w:val="003D3E17"/>
    <w:rsid w:val="003F18E4"/>
    <w:rsid w:val="003F70F1"/>
    <w:rsid w:val="003F7B63"/>
    <w:rsid w:val="00402967"/>
    <w:rsid w:val="00417B00"/>
    <w:rsid w:val="00423205"/>
    <w:rsid w:val="00441FD0"/>
    <w:rsid w:val="00444849"/>
    <w:rsid w:val="00453466"/>
    <w:rsid w:val="004871D6"/>
    <w:rsid w:val="0049522A"/>
    <w:rsid w:val="004A473C"/>
    <w:rsid w:val="004D0BD7"/>
    <w:rsid w:val="004D3015"/>
    <w:rsid w:val="004E7C99"/>
    <w:rsid w:val="004F19E8"/>
    <w:rsid w:val="00501052"/>
    <w:rsid w:val="00502E33"/>
    <w:rsid w:val="00510FD7"/>
    <w:rsid w:val="005201E0"/>
    <w:rsid w:val="00535E7E"/>
    <w:rsid w:val="00554911"/>
    <w:rsid w:val="00565692"/>
    <w:rsid w:val="00566899"/>
    <w:rsid w:val="00570CCB"/>
    <w:rsid w:val="00596087"/>
    <w:rsid w:val="00596A56"/>
    <w:rsid w:val="005A288F"/>
    <w:rsid w:val="005B6210"/>
    <w:rsid w:val="005C5848"/>
    <w:rsid w:val="005E3638"/>
    <w:rsid w:val="005E442B"/>
    <w:rsid w:val="005E479E"/>
    <w:rsid w:val="005E614E"/>
    <w:rsid w:val="005F1E9F"/>
    <w:rsid w:val="005F6F5D"/>
    <w:rsid w:val="00607D6D"/>
    <w:rsid w:val="00615609"/>
    <w:rsid w:val="0065401E"/>
    <w:rsid w:val="006544B4"/>
    <w:rsid w:val="00661895"/>
    <w:rsid w:val="00687C1C"/>
    <w:rsid w:val="006C01F2"/>
    <w:rsid w:val="006C25EF"/>
    <w:rsid w:val="006C6A0E"/>
    <w:rsid w:val="006C7B69"/>
    <w:rsid w:val="006D0EE9"/>
    <w:rsid w:val="006D2804"/>
    <w:rsid w:val="006E1C46"/>
    <w:rsid w:val="006E7602"/>
    <w:rsid w:val="006F134F"/>
    <w:rsid w:val="006F2A02"/>
    <w:rsid w:val="00703243"/>
    <w:rsid w:val="00705C50"/>
    <w:rsid w:val="0070724E"/>
    <w:rsid w:val="00736610"/>
    <w:rsid w:val="00741C18"/>
    <w:rsid w:val="00763773"/>
    <w:rsid w:val="007762C0"/>
    <w:rsid w:val="007A62E0"/>
    <w:rsid w:val="007B363C"/>
    <w:rsid w:val="007C734C"/>
    <w:rsid w:val="008C2EED"/>
    <w:rsid w:val="008C38C6"/>
    <w:rsid w:val="008E25D5"/>
    <w:rsid w:val="008F20F7"/>
    <w:rsid w:val="008F3A22"/>
    <w:rsid w:val="00904FF0"/>
    <w:rsid w:val="009122CB"/>
    <w:rsid w:val="00912421"/>
    <w:rsid w:val="00937A9D"/>
    <w:rsid w:val="009540BE"/>
    <w:rsid w:val="009715C9"/>
    <w:rsid w:val="009A2809"/>
    <w:rsid w:val="009A6455"/>
    <w:rsid w:val="009E440E"/>
    <w:rsid w:val="009F2C7E"/>
    <w:rsid w:val="009F3F84"/>
    <w:rsid w:val="00A010C9"/>
    <w:rsid w:val="00A0571A"/>
    <w:rsid w:val="00A06434"/>
    <w:rsid w:val="00A30874"/>
    <w:rsid w:val="00A31265"/>
    <w:rsid w:val="00A32B2A"/>
    <w:rsid w:val="00A35187"/>
    <w:rsid w:val="00AA46E8"/>
    <w:rsid w:val="00AC191A"/>
    <w:rsid w:val="00AC6300"/>
    <w:rsid w:val="00AD2E2F"/>
    <w:rsid w:val="00AE6CF4"/>
    <w:rsid w:val="00AF2C3D"/>
    <w:rsid w:val="00B069F6"/>
    <w:rsid w:val="00B229A7"/>
    <w:rsid w:val="00B23748"/>
    <w:rsid w:val="00B2517F"/>
    <w:rsid w:val="00B429BB"/>
    <w:rsid w:val="00B50CED"/>
    <w:rsid w:val="00B620EE"/>
    <w:rsid w:val="00B83332"/>
    <w:rsid w:val="00B907DD"/>
    <w:rsid w:val="00BA576A"/>
    <w:rsid w:val="00BC0C64"/>
    <w:rsid w:val="00BC40C8"/>
    <w:rsid w:val="00C27BA8"/>
    <w:rsid w:val="00C45395"/>
    <w:rsid w:val="00C67D88"/>
    <w:rsid w:val="00CA29F9"/>
    <w:rsid w:val="00CB737E"/>
    <w:rsid w:val="00CE4AE9"/>
    <w:rsid w:val="00D22088"/>
    <w:rsid w:val="00D31557"/>
    <w:rsid w:val="00D32ECE"/>
    <w:rsid w:val="00D51A55"/>
    <w:rsid w:val="00D52BC7"/>
    <w:rsid w:val="00D53D08"/>
    <w:rsid w:val="00D578C6"/>
    <w:rsid w:val="00D74912"/>
    <w:rsid w:val="00D75B92"/>
    <w:rsid w:val="00D775B0"/>
    <w:rsid w:val="00D816DC"/>
    <w:rsid w:val="00DA10B5"/>
    <w:rsid w:val="00DB496D"/>
    <w:rsid w:val="00DB5E0D"/>
    <w:rsid w:val="00E01816"/>
    <w:rsid w:val="00E07CA9"/>
    <w:rsid w:val="00E33DF2"/>
    <w:rsid w:val="00E4265D"/>
    <w:rsid w:val="00E66DBE"/>
    <w:rsid w:val="00EA0F19"/>
    <w:rsid w:val="00EB3AFC"/>
    <w:rsid w:val="00EC506B"/>
    <w:rsid w:val="00ED1FCE"/>
    <w:rsid w:val="00ED2C36"/>
    <w:rsid w:val="00ED6682"/>
    <w:rsid w:val="00EF4BC4"/>
    <w:rsid w:val="00F07D13"/>
    <w:rsid w:val="00F115D4"/>
    <w:rsid w:val="00F218A3"/>
    <w:rsid w:val="00F349A3"/>
    <w:rsid w:val="00F423A8"/>
    <w:rsid w:val="00F662A3"/>
    <w:rsid w:val="00F8359D"/>
    <w:rsid w:val="00FA0374"/>
    <w:rsid w:val="00FA33DB"/>
    <w:rsid w:val="00FB4712"/>
    <w:rsid w:val="00FC6F85"/>
    <w:rsid w:val="00FD0210"/>
    <w:rsid w:val="00FD314A"/>
    <w:rsid w:val="00FE110A"/>
    <w:rsid w:val="00FF17DA"/>
    <w:rsid w:val="00FF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971AE"/>
  <w15:chartTrackingRefBased/>
  <w15:docId w15:val="{D0A5E6D6-60CA-9742-BBC2-280678A4B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Lopez-Aguirre</dc:creator>
  <cp:keywords/>
  <dc:description/>
  <cp:lastModifiedBy>Camilo Lopez-Aguirre</cp:lastModifiedBy>
  <cp:revision>2</cp:revision>
  <dcterms:created xsi:type="dcterms:W3CDTF">2022-04-21T13:45:00Z</dcterms:created>
  <dcterms:modified xsi:type="dcterms:W3CDTF">2022-04-21T14:01:00Z</dcterms:modified>
</cp:coreProperties>
</file>